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3085C9" w14:textId="1FCB8E84" w:rsidR="00EB3AE3" w:rsidRPr="00F83544" w:rsidRDefault="00FE2420" w:rsidP="00FE2420">
      <w:pPr>
        <w:jc w:val="center"/>
        <w:rPr>
          <w:rFonts w:ascii="Times New Roman" w:hAnsi="Times New Roman" w:cs="Times New Roman"/>
        </w:rPr>
      </w:pPr>
      <w:r>
        <w:rPr>
          <w:rFonts w:ascii="Times New Roman" w:hAnsi="Times New Roman" w:cs="Times New Roman"/>
          <w:noProof/>
        </w:rPr>
        <w:drawing>
          <wp:inline distT="0" distB="0" distL="0" distR="0" wp14:anchorId="5F271D31" wp14:editId="77394796">
            <wp:extent cx="4742702" cy="7213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l_Figure_S1.pdf"/>
                    <pic:cNvPicPr/>
                  </pic:nvPicPr>
                  <pic:blipFill rotWithShape="1">
                    <a:blip r:embed="rId4">
                      <a:extLst>
                        <a:ext uri="{28A0092B-C50C-407E-A947-70E740481C1C}">
                          <a14:useLocalDpi xmlns:a14="http://schemas.microsoft.com/office/drawing/2010/main" val="0"/>
                        </a:ext>
                      </a:extLst>
                    </a:blip>
                    <a:srcRect l="21225" t="16625" r="21080" b="15566"/>
                    <a:stretch/>
                  </pic:blipFill>
                  <pic:spPr bwMode="auto">
                    <a:xfrm>
                      <a:off x="0" y="0"/>
                      <a:ext cx="4742702" cy="7213600"/>
                    </a:xfrm>
                    <a:prstGeom prst="rect">
                      <a:avLst/>
                    </a:prstGeom>
                    <a:ln>
                      <a:noFill/>
                    </a:ln>
                    <a:extLst>
                      <a:ext uri="{53640926-AAD7-44D8-BBD7-CCE9431645EC}">
                        <a14:shadowObscured xmlns:a14="http://schemas.microsoft.com/office/drawing/2010/main"/>
                      </a:ext>
                    </a:extLst>
                  </pic:spPr>
                </pic:pic>
              </a:graphicData>
            </a:graphic>
          </wp:inline>
        </w:drawing>
      </w:r>
    </w:p>
    <w:p w14:paraId="1953F1CC" w14:textId="77777777" w:rsidR="0080782B" w:rsidRDefault="0080782B" w:rsidP="00A567D8">
      <w:pPr>
        <w:rPr>
          <w:rFonts w:ascii="Times New Roman" w:hAnsi="Times New Roman" w:cs="Times New Roman"/>
          <w:b/>
          <w:color w:val="222222"/>
          <w:shd w:val="clear" w:color="auto" w:fill="FFFFFF"/>
        </w:rPr>
      </w:pPr>
    </w:p>
    <w:p w14:paraId="5120FB30" w14:textId="6B7C4445" w:rsidR="00A567D8" w:rsidRPr="00D36DE4" w:rsidRDefault="00A567D8" w:rsidP="00A567D8">
      <w:pPr>
        <w:rPr>
          <w:rFonts w:ascii="Times New Roman" w:hAnsi="Times New Roman" w:cs="Times New Roman"/>
          <w:b/>
          <w:color w:val="000000" w:themeColor="text1"/>
          <w:shd w:val="clear" w:color="auto" w:fill="FFFFFF"/>
        </w:rPr>
      </w:pPr>
      <w:r w:rsidRPr="00D36DE4">
        <w:rPr>
          <w:rFonts w:ascii="Times New Roman" w:hAnsi="Times New Roman" w:cs="Times New Roman"/>
          <w:b/>
          <w:color w:val="000000" w:themeColor="text1"/>
          <w:shd w:val="clear" w:color="auto" w:fill="FFFFFF"/>
        </w:rPr>
        <w:t xml:space="preserve">Supplementary Figure S1: Pseudocode for learning hierarchical networks </w:t>
      </w:r>
    </w:p>
    <w:p w14:paraId="3494D1CC" w14:textId="6820C540" w:rsidR="00F83544" w:rsidRPr="00D36DE4" w:rsidRDefault="00A567D8">
      <w:pPr>
        <w:rPr>
          <w:rFonts w:ascii="Times New Roman" w:hAnsi="Times New Roman" w:cs="Times New Roman"/>
          <w:color w:val="000000" w:themeColor="text1"/>
          <w:shd w:val="clear" w:color="auto" w:fill="FFFFFF"/>
        </w:rPr>
      </w:pPr>
      <w:r w:rsidRPr="00D36DE4">
        <w:rPr>
          <w:rFonts w:ascii="Times New Roman" w:hAnsi="Times New Roman" w:cs="Times New Roman"/>
          <w:color w:val="000000" w:themeColor="text1"/>
          <w:shd w:val="clear" w:color="auto" w:fill="FFFFFF"/>
        </w:rPr>
        <w:t xml:space="preserve">The learning procedure is carried out in Nextflow and depends on a workflow file describing the hierarchical structure of the networks to be learned. Presented is a basic example of learning one parent and one child network (A and B respectively) that can be expanded to accommodate more </w:t>
      </w:r>
      <w:r w:rsidRPr="00D36DE4">
        <w:rPr>
          <w:rFonts w:ascii="Times New Roman" w:hAnsi="Times New Roman" w:cs="Times New Roman"/>
          <w:color w:val="000000" w:themeColor="text1"/>
          <w:shd w:val="clear" w:color="auto" w:fill="FFFFFF"/>
        </w:rPr>
        <w:lastRenderedPageBreak/>
        <w:t>complex hierarchical structures. The</w:t>
      </w:r>
      <w:bookmarkStart w:id="0" w:name="_GoBack"/>
      <w:bookmarkEnd w:id="0"/>
      <w:r w:rsidRPr="00D36DE4">
        <w:rPr>
          <w:rFonts w:ascii="Times New Roman" w:hAnsi="Times New Roman" w:cs="Times New Roman"/>
          <w:color w:val="000000" w:themeColor="text1"/>
          <w:shd w:val="clear" w:color="auto" w:fill="FFFFFF"/>
        </w:rPr>
        <w:t xml:space="preserve"> pseudocode describes the DAQ strategy, a 2-step procedure whereby each module is learned independently and the final network is reconstructed from the resulting subgraphs. In this example, two expressions sets are provided, one for each group of samples the networks are to be learned for (A and B). An additional requirement is one or more modules of genes to serve as shared constraints. Firstly, network A subgraphs are learned with an uninformative prior for each module of genes (LEARN). Network A is reconstructed from these subgraphs, conserving edges present in all local conditions (subgraphs) where they are tested (RECONSTRUCT). In learning network B subgraphs, the corresponding previously </w:t>
      </w:r>
      <w:r w:rsidR="00297462" w:rsidRPr="00D36DE4">
        <w:rPr>
          <w:rFonts w:ascii="Times New Roman" w:hAnsi="Times New Roman" w:cs="Times New Roman"/>
          <w:color w:val="000000" w:themeColor="text1"/>
          <w:shd w:val="clear" w:color="auto" w:fill="FFFFFF"/>
        </w:rPr>
        <w:t>outputted</w:t>
      </w:r>
      <w:r w:rsidRPr="00D36DE4">
        <w:rPr>
          <w:rFonts w:ascii="Times New Roman" w:hAnsi="Times New Roman" w:cs="Times New Roman"/>
          <w:color w:val="000000" w:themeColor="text1"/>
          <w:shd w:val="clear" w:color="auto" w:fill="FFFFFF"/>
        </w:rPr>
        <w:t xml:space="preserve"> (LearnNetworkA.out) network A subgraphs are used as priors (LEARN_PRIOR).</w:t>
      </w:r>
    </w:p>
    <w:sectPr w:rsidR="00F83544" w:rsidRPr="00D36DE4" w:rsidSect="003E6F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28FC"/>
    <w:rsid w:val="0001362B"/>
    <w:rsid w:val="00013A82"/>
    <w:rsid w:val="00037161"/>
    <w:rsid w:val="00061FEF"/>
    <w:rsid w:val="000765E0"/>
    <w:rsid w:val="00080BE4"/>
    <w:rsid w:val="000A23C6"/>
    <w:rsid w:val="000A3631"/>
    <w:rsid w:val="000D033F"/>
    <w:rsid w:val="000D1BDB"/>
    <w:rsid w:val="000E426F"/>
    <w:rsid w:val="000E5559"/>
    <w:rsid w:val="00110376"/>
    <w:rsid w:val="00111CA7"/>
    <w:rsid w:val="00172CDE"/>
    <w:rsid w:val="00185A72"/>
    <w:rsid w:val="00194E80"/>
    <w:rsid w:val="001B208B"/>
    <w:rsid w:val="001C03BD"/>
    <w:rsid w:val="001C35BA"/>
    <w:rsid w:val="001C3CC1"/>
    <w:rsid w:val="001D138D"/>
    <w:rsid w:val="001E6238"/>
    <w:rsid w:val="001F3498"/>
    <w:rsid w:val="001F57CC"/>
    <w:rsid w:val="00223E39"/>
    <w:rsid w:val="002431BF"/>
    <w:rsid w:val="00243C1F"/>
    <w:rsid w:val="00297462"/>
    <w:rsid w:val="00297B47"/>
    <w:rsid w:val="002B1348"/>
    <w:rsid w:val="002C44AC"/>
    <w:rsid w:val="002C6C9C"/>
    <w:rsid w:val="002E26C5"/>
    <w:rsid w:val="00325F2C"/>
    <w:rsid w:val="00345645"/>
    <w:rsid w:val="00365A3B"/>
    <w:rsid w:val="00383056"/>
    <w:rsid w:val="00393C51"/>
    <w:rsid w:val="0039409A"/>
    <w:rsid w:val="00396C22"/>
    <w:rsid w:val="003D58CA"/>
    <w:rsid w:val="003E6FE0"/>
    <w:rsid w:val="003F67FE"/>
    <w:rsid w:val="00401934"/>
    <w:rsid w:val="00450CAC"/>
    <w:rsid w:val="00457F98"/>
    <w:rsid w:val="004720DC"/>
    <w:rsid w:val="00477E41"/>
    <w:rsid w:val="00483F19"/>
    <w:rsid w:val="00486552"/>
    <w:rsid w:val="004C7D3A"/>
    <w:rsid w:val="00502CC4"/>
    <w:rsid w:val="00527DBE"/>
    <w:rsid w:val="00595676"/>
    <w:rsid w:val="005A39F8"/>
    <w:rsid w:val="005C67B7"/>
    <w:rsid w:val="005D472C"/>
    <w:rsid w:val="005D71B7"/>
    <w:rsid w:val="005E528D"/>
    <w:rsid w:val="00627FE8"/>
    <w:rsid w:val="0065223B"/>
    <w:rsid w:val="00671179"/>
    <w:rsid w:val="00680F73"/>
    <w:rsid w:val="006A0BCD"/>
    <w:rsid w:val="006B4458"/>
    <w:rsid w:val="006B5492"/>
    <w:rsid w:val="006B7AAB"/>
    <w:rsid w:val="006D16D3"/>
    <w:rsid w:val="006E61D0"/>
    <w:rsid w:val="006E6F89"/>
    <w:rsid w:val="006F11F6"/>
    <w:rsid w:val="007165B4"/>
    <w:rsid w:val="00716D36"/>
    <w:rsid w:val="00721B49"/>
    <w:rsid w:val="00724057"/>
    <w:rsid w:val="0072441D"/>
    <w:rsid w:val="00757DDF"/>
    <w:rsid w:val="0076478D"/>
    <w:rsid w:val="00785A49"/>
    <w:rsid w:val="007C6573"/>
    <w:rsid w:val="007E30A8"/>
    <w:rsid w:val="0080782B"/>
    <w:rsid w:val="0081038A"/>
    <w:rsid w:val="00811D02"/>
    <w:rsid w:val="00812ADF"/>
    <w:rsid w:val="008340F1"/>
    <w:rsid w:val="00861A68"/>
    <w:rsid w:val="00865817"/>
    <w:rsid w:val="00892525"/>
    <w:rsid w:val="008A2260"/>
    <w:rsid w:val="008B6A9F"/>
    <w:rsid w:val="008C2B0D"/>
    <w:rsid w:val="008C41A2"/>
    <w:rsid w:val="008D51D3"/>
    <w:rsid w:val="008D7080"/>
    <w:rsid w:val="008E48C5"/>
    <w:rsid w:val="008F12B3"/>
    <w:rsid w:val="00900ECF"/>
    <w:rsid w:val="00903366"/>
    <w:rsid w:val="00906B8A"/>
    <w:rsid w:val="00911952"/>
    <w:rsid w:val="0091571A"/>
    <w:rsid w:val="00924F4C"/>
    <w:rsid w:val="00925E5E"/>
    <w:rsid w:val="00944FB2"/>
    <w:rsid w:val="009518F3"/>
    <w:rsid w:val="00951BBD"/>
    <w:rsid w:val="009526F3"/>
    <w:rsid w:val="009D3F03"/>
    <w:rsid w:val="009D7961"/>
    <w:rsid w:val="009D7984"/>
    <w:rsid w:val="009F0B84"/>
    <w:rsid w:val="00A13AC8"/>
    <w:rsid w:val="00A14E2D"/>
    <w:rsid w:val="00A21D0C"/>
    <w:rsid w:val="00A24DC4"/>
    <w:rsid w:val="00A3307C"/>
    <w:rsid w:val="00A33E3B"/>
    <w:rsid w:val="00A4669D"/>
    <w:rsid w:val="00A53017"/>
    <w:rsid w:val="00A567D8"/>
    <w:rsid w:val="00A62BAA"/>
    <w:rsid w:val="00A7023D"/>
    <w:rsid w:val="00A77E47"/>
    <w:rsid w:val="00A81FF4"/>
    <w:rsid w:val="00A828FC"/>
    <w:rsid w:val="00A83828"/>
    <w:rsid w:val="00A95520"/>
    <w:rsid w:val="00AA19E5"/>
    <w:rsid w:val="00AB0FDB"/>
    <w:rsid w:val="00AB618C"/>
    <w:rsid w:val="00AC045F"/>
    <w:rsid w:val="00AD2FCF"/>
    <w:rsid w:val="00AD7A69"/>
    <w:rsid w:val="00AD7CFA"/>
    <w:rsid w:val="00AE0675"/>
    <w:rsid w:val="00B04788"/>
    <w:rsid w:val="00B456EC"/>
    <w:rsid w:val="00B46934"/>
    <w:rsid w:val="00B71B0F"/>
    <w:rsid w:val="00B725AF"/>
    <w:rsid w:val="00B803F4"/>
    <w:rsid w:val="00B8728E"/>
    <w:rsid w:val="00B87E08"/>
    <w:rsid w:val="00B962F1"/>
    <w:rsid w:val="00BC4276"/>
    <w:rsid w:val="00BC5DF0"/>
    <w:rsid w:val="00C059A6"/>
    <w:rsid w:val="00C14B04"/>
    <w:rsid w:val="00C34FC7"/>
    <w:rsid w:val="00C726C9"/>
    <w:rsid w:val="00C80A67"/>
    <w:rsid w:val="00C82CEE"/>
    <w:rsid w:val="00CA58E4"/>
    <w:rsid w:val="00CA5CD3"/>
    <w:rsid w:val="00CE10EF"/>
    <w:rsid w:val="00CE7ADF"/>
    <w:rsid w:val="00D016D9"/>
    <w:rsid w:val="00D12B7D"/>
    <w:rsid w:val="00D3628F"/>
    <w:rsid w:val="00D36DE4"/>
    <w:rsid w:val="00D57B5B"/>
    <w:rsid w:val="00D60D01"/>
    <w:rsid w:val="00D82429"/>
    <w:rsid w:val="00DB0F2E"/>
    <w:rsid w:val="00DD58CA"/>
    <w:rsid w:val="00DF229F"/>
    <w:rsid w:val="00DF4F55"/>
    <w:rsid w:val="00DF59D6"/>
    <w:rsid w:val="00DF653F"/>
    <w:rsid w:val="00E00D6B"/>
    <w:rsid w:val="00E10F49"/>
    <w:rsid w:val="00E131F1"/>
    <w:rsid w:val="00E32C0D"/>
    <w:rsid w:val="00E44EB4"/>
    <w:rsid w:val="00E50ADC"/>
    <w:rsid w:val="00E548FC"/>
    <w:rsid w:val="00E61C63"/>
    <w:rsid w:val="00EB3A31"/>
    <w:rsid w:val="00EB3AE3"/>
    <w:rsid w:val="00ED23AA"/>
    <w:rsid w:val="00EE5EC7"/>
    <w:rsid w:val="00F063D6"/>
    <w:rsid w:val="00F325C0"/>
    <w:rsid w:val="00F36085"/>
    <w:rsid w:val="00F83544"/>
    <w:rsid w:val="00F873D1"/>
    <w:rsid w:val="00F91B5C"/>
    <w:rsid w:val="00F944F7"/>
    <w:rsid w:val="00FB44E9"/>
    <w:rsid w:val="00FC57AD"/>
    <w:rsid w:val="00FE2420"/>
    <w:rsid w:val="00FE2445"/>
    <w:rsid w:val="00FF03E3"/>
    <w:rsid w:val="00FF2DB8"/>
    <w:rsid w:val="00FF3B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8D42D"/>
  <w14:defaultImageDpi w14:val="32767"/>
  <w15:chartTrackingRefBased/>
  <w15:docId w15:val="{E1B6A50D-4A9A-614D-A704-DF1E14CB2C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77</Words>
  <Characters>1009</Characters>
  <Application>Microsoft Office Word</Application>
  <DocSecurity>0</DocSecurity>
  <Lines>8</Lines>
  <Paragraphs>2</Paragraphs>
  <ScaleCrop>false</ScaleCrop>
  <Company/>
  <LinksUpToDate>false</LinksUpToDate>
  <CharactersWithSpaces>1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Federico</dc:creator>
  <cp:keywords/>
  <dc:description/>
  <cp:lastModifiedBy>Anthony Federico</cp:lastModifiedBy>
  <cp:revision>11</cp:revision>
  <dcterms:created xsi:type="dcterms:W3CDTF">2021-10-22T14:13:00Z</dcterms:created>
  <dcterms:modified xsi:type="dcterms:W3CDTF">2022-02-14T20:19:00Z</dcterms:modified>
</cp:coreProperties>
</file>